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E51F" w14:textId="3FF6964D" w:rsidR="00D53A9C" w:rsidRPr="003B6B21" w:rsidRDefault="004018E5" w:rsidP="00D53A9C">
      <w:pPr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3B6B21">
        <w:rPr>
          <w:rFonts w:ascii="Times New Roman" w:hAnsi="Times New Roman" w:cs="Times New Roman"/>
          <w:kern w:val="0"/>
          <w:szCs w:val="21"/>
        </w:rPr>
        <w:t xml:space="preserve">Table </w:t>
      </w:r>
      <w:r w:rsidR="00C16887">
        <w:rPr>
          <w:rFonts w:ascii="Times New Roman" w:hAnsi="Times New Roman" w:cs="Times New Roman"/>
          <w:kern w:val="0"/>
          <w:szCs w:val="21"/>
        </w:rPr>
        <w:t>S2</w:t>
      </w:r>
      <w:r w:rsidRPr="003B6B21">
        <w:rPr>
          <w:rFonts w:ascii="Times New Roman" w:hAnsi="Times New Roman" w:cs="Times New Roman"/>
          <w:kern w:val="0"/>
          <w:szCs w:val="21"/>
        </w:rPr>
        <w:t xml:space="preserve"> </w:t>
      </w:r>
      <w:r w:rsidR="00D53A9C" w:rsidRPr="003B6B21">
        <w:rPr>
          <w:rFonts w:ascii="Times New Roman" w:hAnsi="Times New Roman" w:cs="Times New Roman"/>
          <w:kern w:val="0"/>
          <w:szCs w:val="21"/>
        </w:rPr>
        <w:t>RNA-se</w:t>
      </w:r>
      <w:r w:rsidR="001D6387" w:rsidRPr="003B6B21">
        <w:rPr>
          <w:rFonts w:ascii="Times New Roman" w:hAnsi="Times New Roman" w:cs="Times New Roman"/>
          <w:kern w:val="0"/>
          <w:szCs w:val="21"/>
        </w:rPr>
        <w:t>q</w:t>
      </w:r>
      <w:r w:rsidR="00D53A9C" w:rsidRPr="003B6B21">
        <w:rPr>
          <w:rFonts w:ascii="Times New Roman" w:hAnsi="Times New Roman" w:cs="Times New Roman"/>
          <w:kern w:val="0"/>
          <w:szCs w:val="21"/>
        </w:rPr>
        <w:t xml:space="preserve"> information of four chromosomes within</w:t>
      </w:r>
      <w:r w:rsidR="00D53A9C" w:rsidRPr="003B6B21">
        <w:rPr>
          <w:rFonts w:ascii="Times New Roman" w:hAnsi="Times New Roman" w:cs="Times New Roman"/>
          <w:i/>
          <w:iCs/>
          <w:kern w:val="0"/>
          <w:szCs w:val="21"/>
        </w:rPr>
        <w:t xml:space="preserve"> B. </w:t>
      </w:r>
      <w:proofErr w:type="spellStart"/>
      <w:r w:rsidR="00D53A9C" w:rsidRPr="003B6B21">
        <w:rPr>
          <w:rFonts w:ascii="Times New Roman" w:hAnsi="Times New Roman" w:cs="Times New Roman"/>
          <w:i/>
          <w:iCs/>
          <w:kern w:val="0"/>
          <w:szCs w:val="21"/>
        </w:rPr>
        <w:t>gibsoni</w:t>
      </w:r>
      <w:proofErr w:type="spellEnd"/>
      <w:r w:rsidR="00D53A9C" w:rsidRPr="003B6B21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2"/>
        <w:gridCol w:w="1502"/>
        <w:gridCol w:w="1674"/>
        <w:gridCol w:w="1558"/>
        <w:gridCol w:w="1419"/>
        <w:gridCol w:w="651"/>
      </w:tblGrid>
      <w:tr w:rsidR="00D53A9C" w:rsidRPr="004018E5" w14:paraId="05F349AA" w14:textId="77777777" w:rsidTr="00D53A9C">
        <w:trPr>
          <w:trHeight w:val="340"/>
        </w:trPr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18A84E" w14:textId="77777777" w:rsidR="00D53A9C" w:rsidRPr="004018E5" w:rsidRDefault="00D53A9C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Attribute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DB490" w14:textId="77777777" w:rsidR="00D53A9C" w:rsidRPr="004018E5" w:rsidRDefault="00D53A9C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Chr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4FECF" w14:textId="738F375B" w:rsidR="00D53A9C" w:rsidRPr="004018E5" w:rsidRDefault="00A8400B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Start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026D7" w14:textId="77777777" w:rsidR="00D53A9C" w:rsidRPr="004018E5" w:rsidRDefault="00D53A9C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End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EBF34" w14:textId="77777777" w:rsidR="00D53A9C" w:rsidRPr="004018E5" w:rsidRDefault="00D53A9C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score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9F11A" w14:textId="77777777" w:rsidR="00D53A9C" w:rsidRPr="004018E5" w:rsidRDefault="00D53A9C" w:rsidP="00D53A9C">
            <w:pPr>
              <w:rPr>
                <w:rFonts w:ascii="Times New Roman" w:hAnsi="Times New Roman" w:cs="Times New Roman"/>
                <w:bCs/>
                <w:noProof/>
                <w:szCs w:val="21"/>
              </w:rPr>
            </w:pPr>
            <w:r w:rsidRPr="004018E5">
              <w:rPr>
                <w:rFonts w:ascii="Times New Roman" w:hAnsi="Times New Roman" w:cs="Times New Roman"/>
                <w:bCs/>
                <w:noProof/>
                <w:szCs w:val="21"/>
              </w:rPr>
              <w:t>+/-</w:t>
            </w:r>
          </w:p>
        </w:tc>
      </w:tr>
      <w:tr w:rsidR="00D53A9C" w:rsidRPr="00D53A9C" w14:paraId="7DCE31F4" w14:textId="77777777" w:rsidTr="00D53A9C">
        <w:trPr>
          <w:trHeight w:val="20"/>
        </w:trPr>
        <w:tc>
          <w:tcPr>
            <w:tcW w:w="904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15DC2B7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5s_rRNA</w:t>
            </w:r>
          </w:p>
        </w:tc>
        <w:tc>
          <w:tcPr>
            <w:tcW w:w="904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3DD04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2C9ED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057130</w:t>
            </w:r>
          </w:p>
        </w:tc>
        <w:tc>
          <w:tcPr>
            <w:tcW w:w="938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98361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057247</w:t>
            </w: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20ADD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75.2</w:t>
            </w:r>
          </w:p>
        </w:tc>
        <w:tc>
          <w:tcPr>
            <w:tcW w:w="392" w:type="pct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7860B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</w:tc>
      </w:tr>
      <w:tr w:rsidR="00D53A9C" w:rsidRPr="00D53A9C" w14:paraId="65C363A3" w14:textId="77777777" w:rsidTr="00D53A9C">
        <w:trPr>
          <w:trHeight w:val="20"/>
        </w:trPr>
        <w:tc>
          <w:tcPr>
            <w:tcW w:w="904" w:type="pct"/>
            <w:vMerge/>
            <w:tcBorders>
              <w:left w:val="nil"/>
            </w:tcBorders>
            <w:vAlign w:val="center"/>
          </w:tcPr>
          <w:p w14:paraId="6A5F554D" w14:textId="77777777" w:rsidR="00D53A9C" w:rsidRPr="00D53A9C" w:rsidRDefault="00D53A9C" w:rsidP="00D53A9C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847F5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CD6BCD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41793</w:t>
            </w:r>
          </w:p>
        </w:tc>
        <w:tc>
          <w:tcPr>
            <w:tcW w:w="9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D8398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41910</w:t>
            </w:r>
          </w:p>
        </w:tc>
        <w:tc>
          <w:tcPr>
            <w:tcW w:w="8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9E3C2E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75.2</w:t>
            </w:r>
          </w:p>
        </w:tc>
        <w:tc>
          <w:tcPr>
            <w:tcW w:w="392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78202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</w:tc>
      </w:tr>
      <w:tr w:rsidR="00D53A9C" w:rsidRPr="00D53A9C" w14:paraId="04C68A27" w14:textId="77777777" w:rsidTr="00D53A9C">
        <w:trPr>
          <w:trHeight w:val="20"/>
        </w:trPr>
        <w:tc>
          <w:tcPr>
            <w:tcW w:w="904" w:type="pct"/>
            <w:vMerge/>
            <w:tcBorders>
              <w:left w:val="nil"/>
            </w:tcBorders>
            <w:vAlign w:val="center"/>
          </w:tcPr>
          <w:p w14:paraId="13D2470C" w14:textId="77777777" w:rsidR="00D53A9C" w:rsidRPr="00D53A9C" w:rsidRDefault="00D53A9C" w:rsidP="00D53A9C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FC613E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2B3EBE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47958</w:t>
            </w:r>
          </w:p>
        </w:tc>
        <w:tc>
          <w:tcPr>
            <w:tcW w:w="9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12FA34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48075</w:t>
            </w:r>
          </w:p>
        </w:tc>
        <w:tc>
          <w:tcPr>
            <w:tcW w:w="8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158E69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75.2</w:t>
            </w:r>
          </w:p>
        </w:tc>
        <w:tc>
          <w:tcPr>
            <w:tcW w:w="392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50CBD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</w:tc>
      </w:tr>
      <w:tr w:rsidR="00D53A9C" w:rsidRPr="00D53A9C" w14:paraId="3C4A5C9F" w14:textId="77777777" w:rsidTr="00D53A9C">
        <w:trPr>
          <w:trHeight w:val="20"/>
        </w:trPr>
        <w:tc>
          <w:tcPr>
            <w:tcW w:w="904" w:type="pct"/>
            <w:vMerge/>
            <w:tcBorders>
              <w:left w:val="nil"/>
            </w:tcBorders>
            <w:vAlign w:val="center"/>
          </w:tcPr>
          <w:p w14:paraId="4FAEA553" w14:textId="77777777" w:rsidR="00D53A9C" w:rsidRPr="00D53A9C" w:rsidRDefault="00D53A9C" w:rsidP="00D53A9C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4" w:type="pct"/>
            <w:tcBorders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0952F7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C0CA8F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35953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7C177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236070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5D331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75.2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F3B3ED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53A9C" w:rsidRPr="00D53A9C" w14:paraId="1D676A94" w14:textId="77777777" w:rsidTr="00D53A9C">
        <w:trPr>
          <w:trHeight w:val="20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D00B38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8s_rR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4B1373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35EDC8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4049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EFE4AC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4066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24A493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426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CA929D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</w:tc>
      </w:tr>
      <w:tr w:rsidR="00D53A9C" w:rsidRPr="00D53A9C" w14:paraId="512E1DE7" w14:textId="77777777" w:rsidTr="00D53A9C">
        <w:trPr>
          <w:trHeight w:val="20"/>
        </w:trPr>
        <w:tc>
          <w:tcPr>
            <w:tcW w:w="904" w:type="pct"/>
            <w:vMerge/>
            <w:tcBorders>
              <w:left w:val="nil"/>
              <w:right w:val="nil"/>
            </w:tcBorders>
            <w:vAlign w:val="center"/>
          </w:tcPr>
          <w:p w14:paraId="23706591" w14:textId="77777777" w:rsidR="00D53A9C" w:rsidRPr="00D53A9C" w:rsidRDefault="00D53A9C" w:rsidP="00D53A9C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F52F30" w14:textId="53137A8C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I</w:t>
            </w:r>
            <w:proofErr w:type="spellEnd"/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0112A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664804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F5218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666514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D5AC0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1426.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CF77A7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D53A9C" w:rsidRPr="00D53A9C" w14:paraId="3C18522E" w14:textId="77777777" w:rsidTr="00D53A9C">
        <w:trPr>
          <w:trHeight w:val="20"/>
        </w:trPr>
        <w:tc>
          <w:tcPr>
            <w:tcW w:w="904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3E17C2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28s_rRNA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25C71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  <w:proofErr w:type="spellEnd"/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15BB4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407035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7DD96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414201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C8B20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3044.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216FA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+</w:t>
            </w:r>
          </w:p>
        </w:tc>
      </w:tr>
      <w:tr w:rsidR="00D53A9C" w:rsidRPr="00D53A9C" w14:paraId="759587A7" w14:textId="77777777" w:rsidTr="00D53A9C">
        <w:trPr>
          <w:trHeight w:val="20"/>
        </w:trPr>
        <w:tc>
          <w:tcPr>
            <w:tcW w:w="90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1594FE" w14:textId="77777777" w:rsidR="00D53A9C" w:rsidRPr="00D53A9C" w:rsidRDefault="00D53A9C" w:rsidP="00D53A9C">
            <w:pPr>
              <w:ind w:firstLineChars="200" w:first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1856D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ChrII</w:t>
            </w:r>
            <w:proofErr w:type="spellEnd"/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8866E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65727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A1004" w14:textId="3DF0932A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66439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52C11" w14:textId="77777777" w:rsidR="00D53A9C" w:rsidRPr="00D53A9C" w:rsidRDefault="00D53A9C" w:rsidP="00D53A9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3043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84E02" w14:textId="77777777" w:rsidR="00D53A9C" w:rsidRPr="00D53A9C" w:rsidRDefault="00D53A9C" w:rsidP="00D53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3A9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</w:tbl>
    <w:p w14:paraId="3D7CB89A" w14:textId="17735959" w:rsidR="00025128" w:rsidRDefault="00025128"/>
    <w:sectPr w:rsidR="00025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B9A6" w14:textId="77777777" w:rsidR="00CD45FF" w:rsidRDefault="00CD45FF" w:rsidP="00D53A9C">
      <w:r>
        <w:separator/>
      </w:r>
    </w:p>
  </w:endnote>
  <w:endnote w:type="continuationSeparator" w:id="0">
    <w:p w14:paraId="1D9F6F65" w14:textId="77777777" w:rsidR="00CD45FF" w:rsidRDefault="00CD45FF" w:rsidP="00D53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531F8" w14:textId="77777777" w:rsidR="00CD45FF" w:rsidRDefault="00CD45FF" w:rsidP="00D53A9C">
      <w:r>
        <w:separator/>
      </w:r>
    </w:p>
  </w:footnote>
  <w:footnote w:type="continuationSeparator" w:id="0">
    <w:p w14:paraId="20FC2607" w14:textId="77777777" w:rsidR="00CD45FF" w:rsidRDefault="00CD45FF" w:rsidP="00D53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DC"/>
    <w:rsid w:val="00025128"/>
    <w:rsid w:val="00051D45"/>
    <w:rsid w:val="001D6387"/>
    <w:rsid w:val="00220B35"/>
    <w:rsid w:val="003B6B21"/>
    <w:rsid w:val="004018E5"/>
    <w:rsid w:val="004E5CFD"/>
    <w:rsid w:val="004E714D"/>
    <w:rsid w:val="0061691D"/>
    <w:rsid w:val="00707973"/>
    <w:rsid w:val="007E6C81"/>
    <w:rsid w:val="0096385B"/>
    <w:rsid w:val="00A26D5C"/>
    <w:rsid w:val="00A8400B"/>
    <w:rsid w:val="00C16887"/>
    <w:rsid w:val="00C16DDC"/>
    <w:rsid w:val="00CD45FF"/>
    <w:rsid w:val="00D53A9C"/>
    <w:rsid w:val="00D73210"/>
    <w:rsid w:val="00DB536F"/>
    <w:rsid w:val="00D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04BE5"/>
  <w15:chartTrackingRefBased/>
  <w15:docId w15:val="{4BD43D11-BEAE-41A8-A376-476A3706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A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ngai</dc:creator>
  <cp:keywords/>
  <dc:description/>
  <cp:lastModifiedBy>Guan Xingai</cp:lastModifiedBy>
  <cp:revision>11</cp:revision>
  <dcterms:created xsi:type="dcterms:W3CDTF">2022-06-08T11:18:00Z</dcterms:created>
  <dcterms:modified xsi:type="dcterms:W3CDTF">2023-02-16T01:31:00Z</dcterms:modified>
</cp:coreProperties>
</file>